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B85" w:rsidRPr="001E35A7" w:rsidRDefault="00952B85" w:rsidP="00952B85">
      <w:pPr>
        <w:pStyle w:val="Caption"/>
        <w:keepNext/>
        <w:rPr>
          <w:rFonts w:ascii="Times New Roman" w:hAnsi="Times New Roman" w:cs="Times New Roman"/>
          <w:i/>
        </w:rPr>
      </w:pPr>
      <w:bookmarkStart w:id="0" w:name="_GoBack"/>
      <w:r w:rsidRPr="001E35A7">
        <w:rPr>
          <w:rFonts w:ascii="Times New Roman" w:hAnsi="Times New Roman" w:cs="Times New Roman"/>
          <w:i/>
        </w:rPr>
        <w:t xml:space="preserve">Table S2   Characteristics of male study participants: treated versus untreated hypertension (N=1,088). </w:t>
      </w:r>
      <w:proofErr w:type="gramStart"/>
      <w:r w:rsidRPr="001E35A7">
        <w:rPr>
          <w:rFonts w:ascii="Times New Roman" w:hAnsi="Times New Roman" w:cs="Times New Roman"/>
          <w:i/>
        </w:rPr>
        <w:t>Age-standardised to 2013 European Standard Population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427"/>
        <w:gridCol w:w="1161"/>
        <w:gridCol w:w="1166"/>
        <w:gridCol w:w="1166"/>
        <w:gridCol w:w="1163"/>
      </w:tblGrid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bookmarkEnd w:id="0"/>
          <w:p w:rsidR="00952B85" w:rsidRPr="00241285" w:rsidRDefault="00952B85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Treated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Untreated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 total</w:t>
            </w: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-49 </w:t>
            </w:r>
            <w:proofErr w:type="spellStart"/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50-59 </w:t>
            </w:r>
            <w:proofErr w:type="spellStart"/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60-69 </w:t>
            </w:r>
            <w:proofErr w:type="spellStart"/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Elementary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Lower intermediate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Higher intermediate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Graduate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Economic activity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Paid work 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Looking after home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Household incom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Constrained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Intermediary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Rel. unconstrained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4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0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Alcohol use disorder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n-drinker past year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Low (AUDIT&lt;8)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High (AUDIT 8+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Moderately inactive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Moderately active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Self-rated general health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Poor/fair/good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Very good/excellent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Under/Normal (&lt;25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Overweight (25-29)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Obese (30-34)</w:t>
            </w:r>
          </w:p>
        </w:tc>
        <w:tc>
          <w:tcPr>
            <w:tcW w:w="628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631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29" w:type="pct"/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Very obese (35+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Hypertension awar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3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tension knowledg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nks symptoms always present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nks symptoms sometimes present</w:t>
            </w:r>
          </w:p>
        </w:tc>
        <w:tc>
          <w:tcPr>
            <w:tcW w:w="628" w:type="pct"/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631" w:type="pct"/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631" w:type="pct"/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629" w:type="pct"/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</w:tr>
      <w:tr w:rsidR="00952B85" w:rsidRPr="00241285" w:rsidTr="00EF3FAC">
        <w:tc>
          <w:tcPr>
            <w:tcW w:w="1168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nk symptoms never present</w:t>
            </w:r>
          </w:p>
        </w:tc>
        <w:tc>
          <w:tcPr>
            <w:tcW w:w="628" w:type="pct"/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31" w:type="pct"/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631" w:type="pct"/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29" w:type="pct"/>
          </w:tcPr>
          <w:p w:rsidR="00952B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1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CVD history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S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imary care</w:t>
            </w: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 doctor past year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4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</w:tr>
      <w:tr w:rsidR="00952B85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General health check attendanc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6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</w:p>
        </w:tc>
      </w:tr>
      <w:tr w:rsidR="00952B85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952B85" w:rsidRPr="00241285" w:rsidRDefault="00952B85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</w:tr>
    </w:tbl>
    <w:p w:rsidR="00952B85" w:rsidRPr="00241285" w:rsidRDefault="00952B85" w:rsidP="00952B85">
      <w:pPr>
        <w:rPr>
          <w:rFonts w:ascii="Times New Roman" w:hAnsi="Times New Roman" w:cs="Times New Roman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D17D7"/>
    <w:rsid w:val="00080E07"/>
    <w:rsid w:val="000B2440"/>
    <w:rsid w:val="001E35A7"/>
    <w:rsid w:val="003A2C71"/>
    <w:rsid w:val="003F7AF5"/>
    <w:rsid w:val="00414EF0"/>
    <w:rsid w:val="004D7F53"/>
    <w:rsid w:val="005C3655"/>
    <w:rsid w:val="00633E45"/>
    <w:rsid w:val="0069565B"/>
    <w:rsid w:val="006C4621"/>
    <w:rsid w:val="0079497E"/>
    <w:rsid w:val="007E529B"/>
    <w:rsid w:val="008D17D7"/>
    <w:rsid w:val="00952B85"/>
    <w:rsid w:val="00962E2F"/>
    <w:rsid w:val="009A45FE"/>
    <w:rsid w:val="00A62443"/>
    <w:rsid w:val="00B071F9"/>
    <w:rsid w:val="00B11290"/>
    <w:rsid w:val="00BF7F66"/>
    <w:rsid w:val="00C76490"/>
    <w:rsid w:val="00D06FC0"/>
    <w:rsid w:val="00D37927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952B8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952B8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Guna Sankar</cp:lastModifiedBy>
  <cp:revision>3</cp:revision>
  <dcterms:created xsi:type="dcterms:W3CDTF">2020-05-16T08:42:00Z</dcterms:created>
  <dcterms:modified xsi:type="dcterms:W3CDTF">2020-05-18T10:21:00Z</dcterms:modified>
</cp:coreProperties>
</file>